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4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</w:t>
      </w:r>
    </w:p>
    <w:p>
      <w:pPr>
        <w:pStyle w:val="Normal"/>
        <w:ind w:firstLine="709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parative divergence analysis type I and type II in distinct GGT clad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664210</wp:posOffset>
                </wp:positionH>
                <wp:positionV relativeFrom="paragraph">
                  <wp:posOffset>144780</wp:posOffset>
                </wp:positionV>
                <wp:extent cx="4673600" cy="388683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0" cy="3886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3"/>
                              <w:gridCol w:w="616"/>
                              <w:gridCol w:w="647"/>
                              <w:gridCol w:w="603"/>
                              <w:gridCol w:w="616"/>
                              <w:gridCol w:w="616"/>
                              <w:gridCol w:w="603"/>
                              <w:gridCol w:w="616"/>
                              <w:gridCol w:w="647"/>
                              <w:gridCol w:w="603"/>
                              <w:gridCol w:w="616"/>
                              <w:gridCol w:w="626"/>
                            </w:tblGrid>
                            <w:tr>
                              <w:trPr/>
                              <w:tc>
                                <w:tcPr>
                                  <w:tcW w:w="370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Bacteria 1 / Bacteria 3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Bacteria 3/ Archae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 = 0.46±0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I = 0.02±0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 = 1.5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 = 0.23±0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I = 0.11±0.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 = 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2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E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1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1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2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2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2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3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3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3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3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4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4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4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4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5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5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567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B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1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1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2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2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2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2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2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2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3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3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3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4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4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4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4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51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E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1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1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2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2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3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4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4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4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4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4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4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520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B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1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2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3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3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3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4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4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4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4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46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B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2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2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2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3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3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3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4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4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47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S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1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1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2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3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3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3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3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4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43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69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B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1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1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2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2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2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2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3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3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3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4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4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4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4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4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4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4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5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S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1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1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2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2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2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2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3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3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3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3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3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3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3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3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4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4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47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pt;height:306.05pt;mso-wrap-distance-left:9.05pt;mso-wrap-distance-right:9.05pt;mso-wrap-distance-top:0pt;mso-wrap-distance-bottom:0pt;margin-top:11.4pt;mso-position-vertical-relative:text;margin-left:52.3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74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3"/>
                        <w:gridCol w:w="616"/>
                        <w:gridCol w:w="647"/>
                        <w:gridCol w:w="603"/>
                        <w:gridCol w:w="616"/>
                        <w:gridCol w:w="616"/>
                        <w:gridCol w:w="603"/>
                        <w:gridCol w:w="616"/>
                        <w:gridCol w:w="647"/>
                        <w:gridCol w:w="603"/>
                        <w:gridCol w:w="616"/>
                        <w:gridCol w:w="626"/>
                      </w:tblGrid>
                      <w:tr>
                        <w:trPr/>
                        <w:tc>
                          <w:tcPr>
                            <w:tcW w:w="370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Bacteria 1 / Bacteria 3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Bacteria 3/ Archae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 = 0.46±0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I = 0.02±0.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 = 1.5</w:t>
                            </w:r>
                          </w:p>
                        </w:tc>
                        <w:tc>
                          <w:tcPr>
                            <w:tcW w:w="186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 = 0.23±0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4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I = 0.11±0.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 = 4.0</w:t>
                            </w:r>
                          </w:p>
                        </w:tc>
                      </w:tr>
                      <w:tr>
                        <w:trPr>
                          <w:trHeight w:val="4952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E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1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1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2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2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2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3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3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3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3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4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4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4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4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5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5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567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B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1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Y1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2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2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2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2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2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2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Y2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3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3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3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4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4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4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4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515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E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1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1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2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2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3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4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Y4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4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4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4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4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520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B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1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2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3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3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3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4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4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4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4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46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B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2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2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2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3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3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3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4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4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47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S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1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1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2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3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3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3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3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4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43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69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B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1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1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Q2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V2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2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2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Y2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3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3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3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4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4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4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4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4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4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Q4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5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S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1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1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2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2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2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2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3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I3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3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3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3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3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3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3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4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4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47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4793615</wp:posOffset>
                </wp:positionH>
                <wp:positionV relativeFrom="paragraph">
                  <wp:posOffset>20320</wp:posOffset>
                </wp:positionV>
                <wp:extent cx="46736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77.45pt;margin-top:1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bCs/>
          <w:lang w:val="en-IN" w:eastAsia="ar-SA" w:bidi="ar-SA"/>
        </w:rPr>
        <w:t>FDI:</w:t>
      </w:r>
      <w:r>
        <w:rPr>
          <w:rFonts w:eastAsia="AdvTimes;Times New Roman" w:cs="Times New Roman" w:ascii="Times New Roman" w:hAnsi="Times New Roman"/>
          <w:bCs/>
          <w:lang w:val="en-IN" w:eastAsia="ar-SA" w:bidi="ar-SA"/>
        </w:rPr>
        <w:t xml:space="preserve"> Functional divergence type 1</w:t>
      </w:r>
    </w:p>
    <w:p>
      <w:pPr>
        <w:pStyle w:val="Normal"/>
        <w:jc w:val="both"/>
        <w:rPr/>
      </w:pPr>
      <w:r>
        <w:rPr>
          <w:rFonts w:eastAsia="AdvTimes;Times New Roman" w:cs="Times New Roman" w:ascii="Times New Roman" w:hAnsi="Times New Roman"/>
          <w:b/>
          <w:bCs/>
          <w:lang w:val="en-IN" w:eastAsia="ar-SA" w:bidi="ar-SA"/>
        </w:rPr>
        <w:t>P:</w:t>
      </w:r>
      <w:r>
        <w:rPr>
          <w:rFonts w:eastAsia="AdvTimes;Times New Roman" w:cs="Times New Roman" w:ascii="Times New Roman" w:hAnsi="Times New Roman"/>
          <w:bCs/>
          <w:lang w:val="en-IN" w:eastAsia="ar-SA" w:bidi="ar-SA"/>
        </w:rPr>
        <w:t xml:space="preserve"> Posterior probability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</w:rPr>
        <w:t>θI:</w:t>
      </w:r>
      <w:r>
        <w:rPr>
          <w:rFonts w:cs="Times New Roman" w:ascii="Times New Roman" w:hAnsi="Times New Roman"/>
          <w:color w:val="000000"/>
        </w:rPr>
        <w:t xml:space="preserve"> Coefficient of divergence type 1</w:t>
      </w:r>
    </w:p>
    <w:p>
      <w:pPr>
        <w:pStyle w:val="Normal"/>
        <w:jc w:val="both"/>
        <w:rPr/>
      </w:pPr>
      <w:r>
        <w:rPr>
          <w:rFonts w:eastAsia="AdvTimes;Times New Roman" w:cs="Times New Roman" w:ascii="Times New Roman" w:hAnsi="Times New Roman"/>
          <w:b/>
          <w:bCs/>
          <w:lang w:val="en-IN" w:eastAsia="ar-SA" w:bidi="ar-SA"/>
        </w:rPr>
        <w:t>FDII:</w:t>
      </w:r>
      <w:r>
        <w:rPr>
          <w:rFonts w:eastAsia="AdvTimes;Times New Roman" w:cs="Times New Roman" w:ascii="Times New Roman" w:hAnsi="Times New Roman"/>
          <w:bCs/>
          <w:lang w:val="en-IN" w:eastAsia="ar-SA" w:bidi="ar-SA"/>
        </w:rPr>
        <w:t xml:space="preserve"> Functional divergence type 2</w:t>
      </w:r>
    </w:p>
    <w:p>
      <w:pPr>
        <w:pStyle w:val="Normal"/>
        <w:jc w:val="both"/>
        <w:rPr/>
      </w:pPr>
      <w:r>
        <w:rPr>
          <w:rFonts w:eastAsia="AdvTimes;Times New Roman" w:cs="Times New Roman" w:ascii="Times New Roman" w:hAnsi="Times New Roman"/>
          <w:b/>
          <w:bCs/>
          <w:lang w:val="en-IN" w:eastAsia="ar-SA" w:bidi="ar-SA"/>
        </w:rPr>
        <w:t>R:</w:t>
      </w:r>
      <w:r>
        <w:rPr>
          <w:rFonts w:eastAsia="AdvTimes;Times New Roman" w:cs="Times New Roman" w:ascii="Times New Roman" w:hAnsi="Times New Roman"/>
          <w:bCs/>
          <w:lang w:val="en-IN" w:eastAsia="ar-SA" w:bidi="ar-SA"/>
        </w:rPr>
        <w:t xml:space="preserve"> Posterior ratio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lang w:val="en-IN" w:eastAsia="ar-SA" w:bidi="ar-SA"/>
        </w:rPr>
      </w:pPr>
      <w:r>
        <w:rPr>
          <w:rFonts w:cs="Times New Roman" w:ascii="Times New Roman" w:hAnsi="Times New Roman"/>
          <w:b/>
          <w:color w:val="000000"/>
        </w:rPr>
        <w:t>θII:</w:t>
      </w:r>
      <w:r>
        <w:rPr>
          <w:rFonts w:cs="Times New Roman" w:ascii="Times New Roman" w:hAnsi="Times New Roman"/>
          <w:color w:val="000000"/>
        </w:rPr>
        <w:t xml:space="preserve"> Coefficient of divergence type 2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Ec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Escherichia coli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i/>
          <w:i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S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Sulfolobus acidocaldariu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B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Bacillus anthraci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b/>
          <w:b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bCs/>
          <w:sz w:val="6"/>
          <w:szCs w:val="6"/>
          <w:lang w:val="en-IN" w:eastAsia="ar-SA" w:bidi="ar-SA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>
        <w:trPr/>
        <w:tc>
          <w:tcPr>
            <w:tcW w:w="50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Bacteria 4 extremophile / Archaea</w:t>
            </w:r>
          </w:p>
        </w:tc>
        <w:tc>
          <w:tcPr>
            <w:tcW w:w="50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Bacteria 3 / Eukaryote</w:t>
            </w:r>
          </w:p>
        </w:tc>
      </w:tr>
      <w:tr>
        <w:trPr/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D 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θI =0.14±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p=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6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D 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θII = 0.15±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 = 2.0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D 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θI = 0.53±0.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0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D 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θII = 0.31±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 = 4.0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B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2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51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3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3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3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5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B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2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3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3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8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3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3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4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4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43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1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3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4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4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4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4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4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5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50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H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2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3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4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4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5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5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5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2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3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3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3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4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4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5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H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1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2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3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4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4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5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5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i/>
          <w:i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S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Sulfolobus acidocaldariu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B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Bacillus anthraci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i/>
          <w:i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Bh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Bacillus haloduran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Hm: </w:t>
      </w:r>
      <w:r>
        <w:rPr>
          <w:rFonts w:eastAsia="AdvTimes;Times New Roman" w:cs="Times New Roman" w:ascii="Times New Roman" w:hAnsi="Times New Roman"/>
          <w:lang w:val="en-IN" w:eastAsia="ar-SA" w:bidi="ar-SA"/>
        </w:rPr>
        <w:t>Human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6"/>
          <w:szCs w:val="6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6"/>
          <w:szCs w:val="6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28"/>
          <w:szCs w:val="28"/>
          <w:lang w:val="en-IN" w:eastAsia="ar-SA" w:bidi="ar-SA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column">
                  <wp:posOffset>-71755</wp:posOffset>
                </wp:positionH>
                <wp:positionV relativeFrom="paragraph">
                  <wp:posOffset>635</wp:posOffset>
                </wp:positionV>
                <wp:extent cx="5982970" cy="7061835"/>
                <wp:effectExtent l="0" t="0" r="0" b="0"/>
                <wp:wrapSquare wrapText="largest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2970" cy="7061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3"/>
                              <w:gridCol w:w="705"/>
                              <w:gridCol w:w="694"/>
                              <w:gridCol w:w="694"/>
                              <w:gridCol w:w="603"/>
                              <w:gridCol w:w="694"/>
                              <w:gridCol w:w="663"/>
                              <w:gridCol w:w="694"/>
                              <w:gridCol w:w="603"/>
                              <w:gridCol w:w="705"/>
                              <w:gridCol w:w="705"/>
                              <w:gridCol w:w="603"/>
                              <w:gridCol w:w="705"/>
                              <w:gridCol w:w="752"/>
                            </w:tblGrid>
                            <w:tr>
                              <w:trPr/>
                              <w:tc>
                                <w:tcPr>
                                  <w:tcW w:w="535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Bacteria 1/ Archaea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Bacteria 3/ Extremophi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 = 0.46±0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 = 0.50</w:t>
                                  </w:r>
                                </w:p>
                              </w:tc>
                              <w:tc>
                                <w:tcPr>
                                  <w:tcW w:w="265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I = 0.29±0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 = 3.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 = 0.17±0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D 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θII = 0.08±0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 = 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E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1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1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2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2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2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3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3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3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3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4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4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4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4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4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4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4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4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4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49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1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1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1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1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2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2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2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2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2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2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3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3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3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3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3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4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4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4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4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4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42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S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1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1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1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1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1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2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2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3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3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3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3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3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3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4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4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40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E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1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1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1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1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2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3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3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3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3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3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3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3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4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4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4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4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4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4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4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4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4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4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4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4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4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47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1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1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1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2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2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2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2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2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2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3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3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3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3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3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3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3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3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3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3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40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S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1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1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1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1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1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2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2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2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2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2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3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3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3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3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3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3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3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3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3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3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38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B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1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1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2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7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3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47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B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8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1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2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3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48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i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B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1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1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1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2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2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35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35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3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3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37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37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4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4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4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4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43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49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</w:rPr>
                                    <w:t>B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8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8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8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2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2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3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36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37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3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3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3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4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4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4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4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44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51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Liberation Serif;MS PMincho" w:cs="Liberation Serif;MS PMincho"/>
                              </w:rPr>
                            </w:pPr>
                            <w:r>
                              <w:rPr>
                                <w:rFonts w:eastAsia="Liberation Serif;MS PMincho" w:cs="Liberation Serif;MS PMinch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1pt;height:556.05pt;mso-wrap-distance-left:0pt;mso-wrap-distance-right:9.05pt;mso-wrap-distance-top:0pt;mso-wrap-distance-bottom:0pt;margin-top:0.05pt;mso-position-vertical-relative:text;margin-left:-5.65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4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3"/>
                        <w:gridCol w:w="705"/>
                        <w:gridCol w:w="694"/>
                        <w:gridCol w:w="694"/>
                        <w:gridCol w:w="603"/>
                        <w:gridCol w:w="694"/>
                        <w:gridCol w:w="663"/>
                        <w:gridCol w:w="694"/>
                        <w:gridCol w:w="603"/>
                        <w:gridCol w:w="705"/>
                        <w:gridCol w:w="705"/>
                        <w:gridCol w:w="603"/>
                        <w:gridCol w:w="705"/>
                        <w:gridCol w:w="752"/>
                      </w:tblGrid>
                      <w:tr>
                        <w:trPr/>
                        <w:tc>
                          <w:tcPr>
                            <w:tcW w:w="535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Bacteria 1/ Archaea</w:t>
                            </w:r>
                          </w:p>
                        </w:tc>
                        <w:tc>
                          <w:tcPr>
                            <w:tcW w:w="407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Bacteria 3/ Extremophi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 = 0.46±0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 = 0.50</w:t>
                            </w:r>
                          </w:p>
                        </w:tc>
                        <w:tc>
                          <w:tcPr>
                            <w:tcW w:w="265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I = 0.29±0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 = 3.0</w:t>
                            </w:r>
                          </w:p>
                        </w:tc>
                        <w:tc>
                          <w:tcPr>
                            <w:tcW w:w="20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 = 0.17±0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0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D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θII = 0.08±0.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 = 3.0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E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1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1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2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2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2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2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2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2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2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3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3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3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3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4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4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4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4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4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4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4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4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4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49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1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1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1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1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2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2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2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2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2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2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2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3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3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3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3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3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4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4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4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4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4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42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S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1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1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1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1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1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2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2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2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2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3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3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3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3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3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3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4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4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407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E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1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1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1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1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2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2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3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3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3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3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3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3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3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4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4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4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4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4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4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4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4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4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4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4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4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4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47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1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1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1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2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2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2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2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2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2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2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2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3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3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3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3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3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3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3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3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3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3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40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S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1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1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1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1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1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1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2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2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2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2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2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2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3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3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3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3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3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3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3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3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3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3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38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B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1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1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2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2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8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34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47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B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8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1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2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7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K28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35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48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i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6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2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B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1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1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1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2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35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35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36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3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37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37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4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4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4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43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43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499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</w:rPr>
                              <w:t>B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5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8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8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8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2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2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3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36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37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37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37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3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4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43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44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Q44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44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51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Liberation Serif;MS PMincho" w:cs="Liberation Serif;MS PMincho"/>
                        </w:rPr>
                      </w:pPr>
                      <w:r>
                        <w:rPr>
                          <w:rFonts w:eastAsia="Liberation Serif;MS PMincho" w:cs="Liberation Serif;MS PMincho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Cs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bCs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Cs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sz w:val="28"/>
          <w:szCs w:val="28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sz w:val="28"/>
          <w:szCs w:val="28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Ec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Escherichia coli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T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Thermoplasma acidophilum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i/>
          <w:i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S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Sulfolobus acidocaldariu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Ba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Bacillus anthraci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Bh: </w:t>
      </w:r>
      <w:r>
        <w:rPr>
          <w:rFonts w:eastAsia="AdvTimes;Times New Roman" w:cs="Times New Roman" w:ascii="Times New Roman" w:hAnsi="Times New Roman"/>
          <w:i/>
          <w:lang w:val="en-IN" w:eastAsia="ar-SA" w:bidi="ar-SA"/>
        </w:rPr>
        <w:t>Bacillus halodurans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lang w:val="en-IN" w:eastAsia="ar-SA" w:bidi="ar-SA"/>
        </w:rPr>
      </w:pPr>
      <w:r>
        <w:rPr>
          <w:rFonts w:eastAsia="Times New Roman" w:cs="Times New Roman" w:ascii="Times New Roman" w:hAnsi="Times New Roman"/>
          <w:lang w:val="en-IN" w:eastAsia="ar-SA" w:bidi="ar-SA"/>
        </w:rPr>
        <w:t xml:space="preserve">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DejaVu Sans Mono">
    <w:altName w:val="MS Mincho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MS Mincho" w:cs="Lohit Devanagar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Lohit Devanagar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MS Mincho" w:hAnsi="DejaVu Sans Mono;MS Mincho" w:eastAsia="DejaVu Sans Mono;MS Mincho" w:cs="Lohit Devanagari;MS Mincho"/>
      <w:sz w:val="20"/>
      <w:szCs w:val="20"/>
    </w:rPr>
  </w:style>
  <w:style w:type="paragraph" w:styleId="Timesnewroman">
    <w:name w:val="Times new roman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3:56:00Z</dcterms:created>
  <dc:creator>vedvrat verma</dc:creator>
  <dc:description/>
  <cp:keywords/>
  <dc:language>en-US</dc:language>
  <cp:lastModifiedBy>STRUCTURAL BIOLOGY</cp:lastModifiedBy>
  <cp:lastPrinted>2015-03-21T08:05:00Z</cp:lastPrinted>
  <dcterms:modified xsi:type="dcterms:W3CDTF">2015-09-02T05:35:00Z</dcterms:modified>
  <cp:revision>10</cp:revision>
  <dc:subject/>
  <dc:title/>
</cp:coreProperties>
</file>